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C630A5" w14:textId="500A862B" w:rsidR="00F47E42" w:rsidRDefault="00F47E42">
      <w:r>
        <w:rPr>
          <w:noProof/>
        </w:rPr>
        <w:drawing>
          <wp:inline distT="0" distB="0" distL="0" distR="0" wp14:anchorId="3ECA09F2" wp14:editId="505F66C0">
            <wp:extent cx="5943600" cy="2553335"/>
            <wp:effectExtent l="0" t="0" r="0" b="0"/>
            <wp:docPr id="1281398546" name="Picture 1" descr="A close-up of a white 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1398546" name="Picture 1" descr="A close-up of a white sign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5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79C73D" w14:textId="55DCAC6A" w:rsidR="005257CF" w:rsidRPr="00B20EF3" w:rsidRDefault="005257CF" w:rsidP="005257CF">
      <w:pPr>
        <w:spacing w:after="0" w:line="240" w:lineRule="auto"/>
        <w:rPr>
          <w:bCs/>
          <w:sz w:val="22"/>
        </w:rPr>
      </w:pPr>
      <w:r w:rsidRPr="00B20EF3">
        <w:rPr>
          <w:b/>
          <w:sz w:val="22"/>
        </w:rPr>
        <w:t>Supplementary Figure 1.</w:t>
      </w:r>
      <w:r w:rsidRPr="00B20EF3">
        <w:rPr>
          <w:bCs/>
          <w:sz w:val="22"/>
        </w:rPr>
        <w:t xml:space="preserve"> Drug-drug and drug-gene interaction impact legend.  Figure lists interaction impact categories and definition of each category.  Sourced from YouScript Personalized Prescribing Tool, https://youscript.com/</w:t>
      </w:r>
    </w:p>
    <w:p w14:paraId="120D1407" w14:textId="77777777" w:rsidR="00F47E42" w:rsidRPr="00F47E42" w:rsidRDefault="00F47E42">
      <w:pPr>
        <w:rPr>
          <w:sz w:val="22"/>
        </w:rPr>
      </w:pPr>
    </w:p>
    <w:p w14:paraId="4576223C" w14:textId="05057C47" w:rsidR="004A4028" w:rsidRDefault="004A4028"/>
    <w:p w14:paraId="1F024F3E" w14:textId="77777777" w:rsidR="004B0B61" w:rsidRDefault="004B0B61"/>
    <w:p w14:paraId="37CC518A" w14:textId="77777777" w:rsidR="004B0B61" w:rsidRDefault="004B0B61"/>
    <w:p w14:paraId="03C0075F" w14:textId="77777777" w:rsidR="004B0B61" w:rsidRDefault="004B0B61"/>
    <w:sectPr w:rsidR="004B0B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B61"/>
    <w:rsid w:val="00343C6D"/>
    <w:rsid w:val="00355512"/>
    <w:rsid w:val="00373679"/>
    <w:rsid w:val="004A4028"/>
    <w:rsid w:val="004B0B61"/>
    <w:rsid w:val="005257CF"/>
    <w:rsid w:val="00B20EF3"/>
    <w:rsid w:val="00F47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6A88D"/>
  <w15:chartTrackingRefBased/>
  <w15:docId w15:val="{446AA2E1-D8D4-4E9B-B24C-343C3A881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47E4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7E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ndran, Rajkumar</dc:creator>
  <cp:keywords/>
  <dc:description/>
  <cp:lastModifiedBy>Rajendran, Rajkumar</cp:lastModifiedBy>
  <cp:revision>5</cp:revision>
  <dcterms:created xsi:type="dcterms:W3CDTF">2025-01-31T14:42:00Z</dcterms:created>
  <dcterms:modified xsi:type="dcterms:W3CDTF">2025-02-03T19:52:00Z</dcterms:modified>
</cp:coreProperties>
</file>